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B97B" w14:textId="2B9B5F27" w:rsidR="009D2CF2" w:rsidRPr="006A7F51" w:rsidRDefault="009D2CF2" w:rsidP="009D2CF2">
      <w:pPr>
        <w:widowControl/>
        <w:jc w:val="left"/>
        <w:rPr>
          <w:b/>
          <w:bCs/>
        </w:rPr>
      </w:pPr>
      <w:r>
        <w:rPr>
          <w:rFonts w:eastAsia="等线"/>
          <w:b/>
          <w:sz w:val="24"/>
          <w:szCs w:val="24"/>
        </w:rPr>
        <w:t>Additional file 2: s</w:t>
      </w:r>
      <w:r w:rsidRPr="002E22BE">
        <w:rPr>
          <w:rFonts w:eastAsia="等线"/>
          <w:b/>
          <w:sz w:val="24"/>
          <w:szCs w:val="24"/>
        </w:rPr>
        <w:t xml:space="preserve">upplementary </w:t>
      </w:r>
      <w:r>
        <w:rPr>
          <w:rFonts w:eastAsia="等线"/>
          <w:b/>
          <w:sz w:val="24"/>
          <w:szCs w:val="24"/>
        </w:rPr>
        <w:t>t</w:t>
      </w:r>
      <w:r>
        <w:rPr>
          <w:rFonts w:eastAsia="等线" w:hint="eastAsia"/>
          <w:b/>
          <w:sz w:val="24"/>
          <w:szCs w:val="24"/>
        </w:rPr>
        <w:t>ables</w:t>
      </w:r>
    </w:p>
    <w:p w14:paraId="2C9B4DB8" w14:textId="77777777" w:rsidR="009D2CF2" w:rsidRPr="006A7F51" w:rsidRDefault="009D2CF2" w:rsidP="009D2CF2">
      <w:pPr>
        <w:widowControl/>
        <w:spacing w:line="360" w:lineRule="auto"/>
        <w:jc w:val="left"/>
        <w:rPr>
          <w:rFonts w:eastAsia="宋体"/>
          <w:b/>
          <w:bCs/>
          <w:kern w:val="0"/>
          <w:sz w:val="24"/>
          <w:szCs w:val="24"/>
        </w:rPr>
      </w:pPr>
      <w:r w:rsidRPr="004C17DC">
        <w:rPr>
          <w:rFonts w:eastAsia="宋体"/>
          <w:b/>
          <w:bCs/>
          <w:kern w:val="0"/>
          <w:sz w:val="24"/>
          <w:szCs w:val="24"/>
        </w:rPr>
        <w:t>Table S</w:t>
      </w:r>
      <w:r w:rsidRPr="004C17DC">
        <w:rPr>
          <w:rFonts w:eastAsia="宋体" w:hint="eastAsia"/>
          <w:b/>
          <w:bCs/>
          <w:kern w:val="0"/>
          <w:sz w:val="24"/>
          <w:szCs w:val="24"/>
        </w:rPr>
        <w:t>1</w:t>
      </w:r>
      <w:r>
        <w:rPr>
          <w:rFonts w:eastAsia="宋体"/>
          <w:b/>
          <w:bCs/>
          <w:kern w:val="0"/>
          <w:sz w:val="24"/>
          <w:szCs w:val="24"/>
        </w:rPr>
        <w:t>.</w:t>
      </w:r>
      <w:r w:rsidRPr="004C17DC">
        <w:rPr>
          <w:rFonts w:eastAsia="宋体"/>
          <w:b/>
          <w:bCs/>
          <w:kern w:val="0"/>
          <w:sz w:val="24"/>
          <w:szCs w:val="24"/>
        </w:rPr>
        <w:t xml:space="preserve"> Correlation between </w:t>
      </w:r>
      <w:r w:rsidRPr="004C17DC">
        <w:rPr>
          <w:rFonts w:eastAsia="宋体"/>
          <w:b/>
          <w:bCs/>
          <w:szCs w:val="21"/>
        </w:rPr>
        <w:t>hsa_circ_0067842</w:t>
      </w:r>
      <w:r w:rsidRPr="004C17DC">
        <w:rPr>
          <w:rFonts w:eastAsia="宋体"/>
          <w:b/>
          <w:bCs/>
          <w:color w:val="FF0000"/>
          <w:szCs w:val="21"/>
        </w:rPr>
        <w:t xml:space="preserve"> </w:t>
      </w:r>
      <w:r w:rsidRPr="004C17DC">
        <w:rPr>
          <w:rFonts w:eastAsia="宋体"/>
          <w:b/>
          <w:bCs/>
          <w:kern w:val="0"/>
          <w:sz w:val="24"/>
          <w:szCs w:val="24"/>
        </w:rPr>
        <w:t xml:space="preserve">expression and </w:t>
      </w:r>
      <w:bookmarkStart w:id="0" w:name="_Hlk122426243"/>
      <w:r w:rsidRPr="004C17DC">
        <w:rPr>
          <w:rFonts w:eastAsia="宋体"/>
          <w:b/>
          <w:bCs/>
          <w:kern w:val="0"/>
          <w:sz w:val="24"/>
          <w:szCs w:val="24"/>
        </w:rPr>
        <w:t>clinicopathological characteristics</w:t>
      </w:r>
      <w:bookmarkEnd w:id="0"/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274"/>
        <w:gridCol w:w="783"/>
        <w:gridCol w:w="1344"/>
        <w:gridCol w:w="708"/>
        <w:gridCol w:w="1134"/>
        <w:gridCol w:w="1134"/>
      </w:tblGrid>
      <w:tr w:rsidR="009D2CF2" w:rsidRPr="00CB104F" w14:paraId="265CDE76" w14:textId="77777777" w:rsidTr="00203B08">
        <w:trPr>
          <w:trHeight w:val="33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61DC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22D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7DDA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szCs w:val="21"/>
              </w:rPr>
              <w:t>hsa_circ_0067842</w:t>
            </w:r>
            <w:r w:rsidRPr="00CB104F">
              <w:rPr>
                <w:b/>
                <w:color w:val="FF0000"/>
                <w:szCs w:val="21"/>
              </w:rPr>
              <w:t xml:space="preserve"> </w:t>
            </w:r>
            <w:r w:rsidRPr="00CB104F">
              <w:rPr>
                <w:rFonts w:eastAsia="宋体"/>
                <w:kern w:val="0"/>
                <w:szCs w:val="21"/>
              </w:rPr>
              <w:t>expressio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F5AE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D3C0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χ</w:t>
            </w:r>
            <w:r w:rsidRPr="00CB104F">
              <w:rPr>
                <w:rFonts w:eastAsia="宋体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47CA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p value</w:t>
            </w:r>
          </w:p>
        </w:tc>
      </w:tr>
      <w:tr w:rsidR="009D2CF2" w:rsidRPr="00CB104F" w14:paraId="4638A5E7" w14:textId="77777777" w:rsidTr="00203B08">
        <w:trPr>
          <w:trHeight w:val="9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CF12AF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C97CB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826E1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68614C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99F76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75FA4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BCCE06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</w:tr>
      <w:tr w:rsidR="009D2CF2" w:rsidRPr="00CB104F" w14:paraId="226D767E" w14:textId="77777777" w:rsidTr="00203B08">
        <w:trPr>
          <w:trHeight w:val="9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7413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Age (year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B89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7CB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260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EBCD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DFA1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3.77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FA4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052</w:t>
            </w:r>
          </w:p>
        </w:tc>
      </w:tr>
      <w:tr w:rsidR="009D2CF2" w:rsidRPr="00CB104F" w14:paraId="2A4F0712" w14:textId="77777777" w:rsidTr="00203B08">
        <w:trPr>
          <w:trHeight w:val="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824F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F5E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≤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6E26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749C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3F1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2F7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289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4DE9A3C" w14:textId="77777777" w:rsidTr="00203B08">
        <w:trPr>
          <w:trHeight w:val="339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16EE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76B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&gt;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09B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974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5FD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041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739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99B76A4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9C62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Gr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F290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D73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45C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8D26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BFB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0826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548</w:t>
            </w:r>
          </w:p>
        </w:tc>
      </w:tr>
      <w:tr w:rsidR="009D2CF2" w:rsidRPr="00CB104F" w14:paraId="41D55933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4D71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B60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EDE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C22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A51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497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E3A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5A1FF748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DEE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3AE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I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9AD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0BA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3F4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F90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8B6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7D1D3BEE" w14:textId="77777777" w:rsidTr="00203B08">
        <w:trPr>
          <w:trHeight w:val="4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6657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E1A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EF5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0275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E83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87A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2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E23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133</w:t>
            </w:r>
          </w:p>
        </w:tc>
      </w:tr>
      <w:tr w:rsidR="009D2CF2" w:rsidRPr="00CB104F" w14:paraId="53844F5C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2580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8C1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T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6FF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75D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E4FF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B1F9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852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A130CAC" w14:textId="77777777" w:rsidTr="00203B08">
        <w:trPr>
          <w:trHeight w:val="43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519E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E20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T2/T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194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D656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8785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D0D6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5B3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3341721" w14:textId="77777777" w:rsidTr="00203B08">
        <w:trPr>
          <w:trHeight w:val="329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E51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N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B5E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B6F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E25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E71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7CD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1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6C7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288</w:t>
            </w:r>
          </w:p>
        </w:tc>
      </w:tr>
      <w:tr w:rsidR="009D2CF2" w:rsidRPr="00CB104F" w14:paraId="15169E85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172A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9FB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1A4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033C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E38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480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0A2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0AC05153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081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47E6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1-N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31D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3B73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95D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955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75C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D136729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A490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DFC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FF3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2CA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F14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9B2C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A10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kern w:val="0"/>
                <w:szCs w:val="21"/>
                <w:lang w:bidi="ar"/>
              </w:rPr>
              <w:t>0.375</w:t>
            </w:r>
          </w:p>
        </w:tc>
      </w:tr>
      <w:tr w:rsidR="009D2CF2" w:rsidRPr="00CB104F" w14:paraId="1E3CBA89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57E7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01C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I/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EB81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9C03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0B83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741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4AA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25C35E6F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EE84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022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I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DDC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8FDC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BFF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46C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87F9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5D71F7F8" w14:textId="77777777" w:rsidTr="00203B08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8F4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P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9785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A56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435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97F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117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szCs w:val="21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D79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szCs w:val="21"/>
              </w:rPr>
              <w:t>0.457</w:t>
            </w:r>
          </w:p>
        </w:tc>
      </w:tr>
      <w:tr w:rsidR="009D2CF2" w:rsidRPr="00CB104F" w14:paraId="4D596C99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2CFB7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278B8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0913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6E9B6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D9F4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367B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EAEED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0200A81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13C1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BBB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24D6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F8E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F45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szCs w:val="21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699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BF7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B10A82B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BB46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E-ca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400D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017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552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821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9C6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FDA5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594</w:t>
            </w:r>
          </w:p>
        </w:tc>
      </w:tr>
      <w:tr w:rsidR="009D2CF2" w:rsidRPr="00CB104F" w14:paraId="267AD4BD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2B99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6C5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24B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610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5BB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D705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BCB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0AB215A1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18F9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D8C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3FB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CE7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3D7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8AA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F66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76CA3E50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8226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HC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E2A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8AB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5FE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F1F3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AB8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3E7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582</w:t>
            </w:r>
          </w:p>
        </w:tc>
      </w:tr>
      <w:tr w:rsidR="009D2CF2" w:rsidRPr="00CB104F" w14:paraId="4D3003E3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7B66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C71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227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DA91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DF9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7C7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2FA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54FCEBBA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F17C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E99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A4B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FBC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0D8F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01F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14FD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9BEEBC9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12CB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SM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AF8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368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3E71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62C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103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6EE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517</w:t>
            </w:r>
          </w:p>
        </w:tc>
      </w:tr>
      <w:tr w:rsidR="009D2CF2" w:rsidRPr="00CB104F" w14:paraId="768CBDDB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639F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B049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E58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E2A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EC1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7DF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C67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CF5450A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6E7A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F1C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F0C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020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5495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CA4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9EF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81F422E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6109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S-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5CE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D4F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5B0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D7F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8EE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0748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624</w:t>
            </w:r>
          </w:p>
        </w:tc>
      </w:tr>
      <w:tr w:rsidR="009D2CF2" w:rsidRPr="00CB104F" w14:paraId="70BD8D52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9D35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9A1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927E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BB5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1B6D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F31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D3E3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702D336F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652C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0F7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2BB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F3C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ED6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ABC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30C7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03E81117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0DCE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P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61A4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A733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021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909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AEFA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502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391</w:t>
            </w:r>
          </w:p>
        </w:tc>
      </w:tr>
      <w:tr w:rsidR="009D2CF2" w:rsidRPr="00CB104F" w14:paraId="3FDCA98C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5620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015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0A7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CA7F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597A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9A6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34D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1BDA4B04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4098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CDCE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0F5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06C0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D4C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DF1D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28F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2E0DCDA2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AB67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  <w:r w:rsidRPr="00CB104F">
              <w:rPr>
                <w:rFonts w:eastAsia="宋体"/>
                <w:kern w:val="0"/>
                <w:szCs w:val="21"/>
              </w:rPr>
              <w:t>Bcl-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44D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DAD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7C6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A4FB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0D0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535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0.643</w:t>
            </w:r>
          </w:p>
        </w:tc>
      </w:tr>
      <w:tr w:rsidR="009D2CF2" w:rsidRPr="00CB104F" w14:paraId="3DFEE58A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9831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6F8F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A008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4001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2BD2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FFBC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D770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  <w:tr w:rsidR="009D2CF2" w:rsidRPr="00CB104F" w14:paraId="34EFE34B" w14:textId="77777777" w:rsidTr="00203B08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8B0BA" w14:textId="77777777" w:rsidR="009D2CF2" w:rsidRPr="00CB104F" w:rsidRDefault="009D2CF2" w:rsidP="00203B08">
            <w:pPr>
              <w:widowControl/>
              <w:jc w:val="center"/>
              <w:rPr>
                <w:rFonts w:eastAsia="宋体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0C85B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  <w:r w:rsidRPr="00CB104F">
              <w:rPr>
                <w:szCs w:val="21"/>
              </w:rPr>
              <w:t>Positiv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31D67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BEA29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2F664" w14:textId="77777777" w:rsidR="009D2CF2" w:rsidRPr="00CB104F" w:rsidRDefault="009D2CF2" w:rsidP="00203B08">
            <w:pPr>
              <w:widowControl/>
              <w:jc w:val="center"/>
              <w:textAlignment w:val="top"/>
              <w:rPr>
                <w:rFonts w:eastAsia="宋体"/>
                <w:kern w:val="0"/>
                <w:szCs w:val="21"/>
                <w:lang w:bidi="ar"/>
              </w:rPr>
            </w:pPr>
            <w:r w:rsidRPr="00CB104F">
              <w:rPr>
                <w:rFonts w:eastAsia="宋体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34FD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9D791" w14:textId="77777777" w:rsidR="009D2CF2" w:rsidRPr="00CB104F" w:rsidRDefault="009D2CF2" w:rsidP="00203B08">
            <w:pPr>
              <w:widowControl/>
              <w:jc w:val="center"/>
              <w:rPr>
                <w:szCs w:val="21"/>
              </w:rPr>
            </w:pPr>
          </w:p>
        </w:tc>
      </w:tr>
    </w:tbl>
    <w:p w14:paraId="71EF7368" w14:textId="77777777" w:rsidR="009D2CF2" w:rsidRPr="00CB104F" w:rsidRDefault="009D2CF2" w:rsidP="009D2CF2">
      <w:pPr>
        <w:spacing w:afterLines="50" w:after="156" w:line="360" w:lineRule="auto"/>
        <w:rPr>
          <w:rFonts w:eastAsia="宋体"/>
          <w:sz w:val="24"/>
          <w:szCs w:val="24"/>
        </w:rPr>
      </w:pPr>
      <w:r w:rsidRPr="00CB104F">
        <w:rPr>
          <w:rFonts w:eastAsia="宋体"/>
          <w:b/>
          <w:sz w:val="24"/>
          <w:szCs w:val="24"/>
        </w:rPr>
        <w:lastRenderedPageBreak/>
        <w:t>Table S2.</w:t>
      </w:r>
      <w:r w:rsidRPr="00CB104F">
        <w:rPr>
          <w:rFonts w:eastAsia="宋体"/>
          <w:sz w:val="24"/>
          <w:szCs w:val="24"/>
        </w:rPr>
        <w:t xml:space="preserve"> </w:t>
      </w:r>
      <w:r w:rsidRPr="004C17DC">
        <w:rPr>
          <w:rFonts w:eastAsia="宋体"/>
          <w:b/>
          <w:bCs/>
          <w:sz w:val="24"/>
          <w:szCs w:val="24"/>
        </w:rPr>
        <w:t xml:space="preserve">Sequences of primers used for </w:t>
      </w:r>
      <w:proofErr w:type="spellStart"/>
      <w:r w:rsidRPr="004C17DC">
        <w:rPr>
          <w:rFonts w:eastAsia="宋体"/>
          <w:b/>
          <w:bCs/>
          <w:sz w:val="24"/>
          <w:szCs w:val="24"/>
        </w:rPr>
        <w:t>qRT</w:t>
      </w:r>
      <w:proofErr w:type="spellEnd"/>
      <w:r w:rsidRPr="004C17DC">
        <w:rPr>
          <w:rFonts w:eastAsia="宋体"/>
          <w:b/>
          <w:bCs/>
          <w:sz w:val="24"/>
          <w:szCs w:val="24"/>
        </w:rPr>
        <w:t>-PCR in this study</w:t>
      </w:r>
    </w:p>
    <w:tbl>
      <w:tblPr>
        <w:tblW w:w="4199" w:type="pct"/>
        <w:jc w:val="center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2077"/>
        <w:gridCol w:w="1713"/>
        <w:gridCol w:w="3790"/>
      </w:tblGrid>
      <w:tr w:rsidR="009D2CF2" w:rsidRPr="005D6F5A" w14:paraId="44E46996" w14:textId="77777777" w:rsidTr="00203B08">
        <w:trPr>
          <w:jc w:val="center"/>
        </w:trPr>
        <w:tc>
          <w:tcPr>
            <w:tcW w:w="13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B61B5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r w:rsidRPr="005D6F5A">
              <w:rPr>
                <w:rFonts w:eastAsia="宋体"/>
                <w:bCs/>
                <w:szCs w:val="21"/>
              </w:rPr>
              <w:t>Item</w:t>
            </w:r>
          </w:p>
        </w:tc>
        <w:tc>
          <w:tcPr>
            <w:tcW w:w="36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01939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r w:rsidRPr="005D6F5A">
              <w:rPr>
                <w:rFonts w:eastAsia="宋体"/>
                <w:bCs/>
                <w:szCs w:val="21"/>
              </w:rPr>
              <w:t>Sequence</w:t>
            </w:r>
          </w:p>
        </w:tc>
      </w:tr>
      <w:tr w:rsidR="009D2CF2" w:rsidRPr="005D6F5A" w14:paraId="5F6FAC66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9B37D15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bCs/>
                <w:szCs w:val="21"/>
              </w:rPr>
            </w:pPr>
            <w:bookmarkStart w:id="1" w:name="_Hlk40441674"/>
            <w:r w:rsidRPr="005D6F5A">
              <w:rPr>
                <w:rFonts w:eastAsia="宋体"/>
                <w:bCs/>
                <w:szCs w:val="21"/>
              </w:rPr>
              <w:t>hsa_circ_0067842 (divergent)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5D23D16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Forward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D7E4026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CAAGGCCCAACAAGACAAACTTGA</w:t>
            </w:r>
          </w:p>
        </w:tc>
      </w:tr>
      <w:tr w:rsidR="009D2CF2" w:rsidRPr="005D6F5A" w14:paraId="78AA2288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A35A08A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bCs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65CC604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0257945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ATGGCTCCTAAGTCCCCCTG</w:t>
            </w:r>
          </w:p>
        </w:tc>
        <w:bookmarkEnd w:id="1"/>
      </w:tr>
      <w:tr w:rsidR="009D2CF2" w:rsidRPr="005D6F5A" w14:paraId="4D7E2764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1FBACC6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 w:hint="eastAsia"/>
                <w:szCs w:val="21"/>
              </w:rPr>
              <w:t>S</w:t>
            </w:r>
            <w:r w:rsidRPr="005D6F5A">
              <w:rPr>
                <w:rFonts w:eastAsia="宋体"/>
                <w:szCs w:val="21"/>
              </w:rPr>
              <w:t xml:space="preserve">MC4 </w:t>
            </w:r>
            <w:r w:rsidRPr="005D6F5A">
              <w:rPr>
                <w:rFonts w:eastAsia="宋体"/>
                <w:bCs/>
                <w:szCs w:val="21"/>
              </w:rPr>
              <w:t>(convergent)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F1FFB07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Forward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8EDFFE1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GGCAGTGGCAAATCCAATGTT</w:t>
            </w:r>
          </w:p>
        </w:tc>
      </w:tr>
      <w:tr w:rsidR="009D2CF2" w:rsidRPr="005D6F5A" w14:paraId="59739674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BB9FA32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8C04C52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43CBEE0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ACAACTCTGAATGTCCTTGTGTT</w:t>
            </w:r>
          </w:p>
        </w:tc>
      </w:tr>
      <w:tr w:rsidR="009D2CF2" w:rsidRPr="005D6F5A" w14:paraId="62C2FC10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25FBC61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 w:hint="eastAsia"/>
                <w:szCs w:val="21"/>
              </w:rPr>
              <w:t>G</w:t>
            </w:r>
            <w:r w:rsidRPr="005D6F5A">
              <w:rPr>
                <w:rFonts w:eastAsia="宋体"/>
                <w:szCs w:val="21"/>
              </w:rPr>
              <w:t xml:space="preserve">APDH </w:t>
            </w:r>
            <w:r w:rsidRPr="005D6F5A">
              <w:rPr>
                <w:rFonts w:eastAsia="宋体" w:hint="eastAsia"/>
                <w:szCs w:val="21"/>
              </w:rPr>
              <w:t>(</w:t>
            </w:r>
            <w:r w:rsidRPr="005D6F5A">
              <w:rPr>
                <w:rFonts w:eastAsia="宋体"/>
                <w:szCs w:val="21"/>
              </w:rPr>
              <w:t>divergent)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DCA9FB7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 xml:space="preserve">Forward (5’-3’) 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15E1E74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GTATTGGGCGCCTGGTCACC</w:t>
            </w:r>
          </w:p>
        </w:tc>
      </w:tr>
      <w:tr w:rsidR="009D2CF2" w:rsidRPr="005D6F5A" w14:paraId="6F4838C6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D4CED4B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B383D46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79376F9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CGGCTGGCGACGCAAAAGAA</w:t>
            </w:r>
          </w:p>
        </w:tc>
      </w:tr>
      <w:tr w:rsidR="009D2CF2" w:rsidRPr="005D6F5A" w14:paraId="7A5902C7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B6E9C2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 w:hint="eastAsia"/>
                <w:szCs w:val="21"/>
              </w:rPr>
              <w:t>G</w:t>
            </w:r>
            <w:r w:rsidRPr="005D6F5A">
              <w:rPr>
                <w:rFonts w:eastAsia="宋体"/>
                <w:szCs w:val="21"/>
              </w:rPr>
              <w:t xml:space="preserve">APDH </w:t>
            </w:r>
            <w:r w:rsidRPr="005D6F5A">
              <w:rPr>
                <w:rFonts w:eastAsia="宋体" w:hint="eastAsia"/>
                <w:szCs w:val="21"/>
              </w:rPr>
              <w:t>(</w:t>
            </w:r>
            <w:r w:rsidRPr="005D6F5A">
              <w:rPr>
                <w:rFonts w:eastAsia="宋体"/>
                <w:szCs w:val="21"/>
              </w:rPr>
              <w:t>convergent)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4328B9F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Forward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2232BED" w14:textId="77777777" w:rsidR="009D2CF2" w:rsidRPr="005D6F5A" w:rsidRDefault="009D2CF2" w:rsidP="00203B08">
            <w:pPr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GCACCGTCAAGGCTGAGAAC</w:t>
            </w:r>
          </w:p>
        </w:tc>
      </w:tr>
      <w:tr w:rsidR="009D2CF2" w:rsidRPr="005D6F5A" w14:paraId="6BC0FD6A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3CC8AC6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F498C9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A961C1A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TGGTGAAGACGCCAGTGGA</w:t>
            </w:r>
          </w:p>
        </w:tc>
      </w:tr>
      <w:tr w:rsidR="009D2CF2" w:rsidRPr="005D6F5A" w14:paraId="52BD15AF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C6C1F8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bCs/>
                <w:szCs w:val="21"/>
              </w:rPr>
            </w:pPr>
            <w:r w:rsidRPr="005D6F5A">
              <w:rPr>
                <w:rFonts w:eastAsia="宋体"/>
                <w:bCs/>
                <w:szCs w:val="21"/>
              </w:rPr>
              <w:t>β</w:t>
            </w:r>
            <w:r w:rsidRPr="005D6F5A">
              <w:rPr>
                <w:rFonts w:eastAsia="宋体" w:hint="eastAsia"/>
                <w:bCs/>
                <w:szCs w:val="21"/>
              </w:rPr>
              <w:t>-</w:t>
            </w:r>
            <w:r w:rsidRPr="005D6F5A">
              <w:rPr>
                <w:rFonts w:eastAsia="宋体"/>
                <w:bCs/>
                <w:szCs w:val="21"/>
              </w:rPr>
              <w:t>actin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50C27AE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Forward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E5AF6DC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CATGTACGTTGCTATCCAGGC</w:t>
            </w:r>
          </w:p>
        </w:tc>
      </w:tr>
      <w:tr w:rsidR="009D2CF2" w:rsidRPr="005D6F5A" w14:paraId="6A3AFD7D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AF5CA85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bCs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2671208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72B7BD9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szCs w:val="21"/>
              </w:rPr>
              <w:t>CTCCTTAATGTCACGCACGAT</w:t>
            </w:r>
          </w:p>
        </w:tc>
      </w:tr>
      <w:tr w:rsidR="009D2CF2" w:rsidRPr="005D6F5A" w14:paraId="255922AB" w14:textId="77777777" w:rsidTr="00203B08">
        <w:trPr>
          <w:jc w:val="center"/>
        </w:trPr>
        <w:tc>
          <w:tcPr>
            <w:tcW w:w="1370" w:type="pct"/>
            <w:vMerge w:val="restart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B8417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bookmarkStart w:id="2" w:name="_Hlk40441974"/>
            <w:r w:rsidRPr="005D6F5A">
              <w:rPr>
                <w:rFonts w:eastAsia="宋体" w:hint="eastAsia"/>
                <w:bCs/>
                <w:szCs w:val="21"/>
              </w:rPr>
              <w:t>C</w:t>
            </w:r>
            <w:r w:rsidRPr="005D6F5A">
              <w:rPr>
                <w:rFonts w:eastAsia="宋体"/>
                <w:bCs/>
                <w:szCs w:val="21"/>
              </w:rPr>
              <w:t>MTM6</w:t>
            </w: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EA764D5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r w:rsidRPr="005D6F5A">
              <w:rPr>
                <w:rFonts w:eastAsia="宋体"/>
                <w:bCs/>
                <w:szCs w:val="21"/>
              </w:rPr>
              <w:t>Forward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6D43098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r w:rsidRPr="00151A7F">
              <w:rPr>
                <w:rFonts w:eastAsia="宋体"/>
                <w:bCs/>
                <w:szCs w:val="21"/>
              </w:rPr>
              <w:t>AGGATGTGTGTTTTTGTTGGCA</w:t>
            </w:r>
          </w:p>
        </w:tc>
      </w:tr>
      <w:tr w:rsidR="009D2CF2" w:rsidRPr="005D6F5A" w14:paraId="1AEDF8A9" w14:textId="77777777" w:rsidTr="00203B08">
        <w:trPr>
          <w:jc w:val="center"/>
        </w:trPr>
        <w:tc>
          <w:tcPr>
            <w:tcW w:w="1370" w:type="pct"/>
            <w:vMerge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3BFBA" w14:textId="77777777" w:rsidR="009D2CF2" w:rsidRPr="005D6F5A" w:rsidRDefault="009D2CF2" w:rsidP="00203B08">
            <w:pPr>
              <w:widowControl/>
              <w:jc w:val="left"/>
              <w:rPr>
                <w:rFonts w:eastAsia="宋体"/>
                <w:bCs/>
                <w:szCs w:val="21"/>
              </w:rPr>
            </w:pPr>
          </w:p>
        </w:tc>
        <w:tc>
          <w:tcPr>
            <w:tcW w:w="1130" w:type="pct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2F38F5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szCs w:val="21"/>
              </w:rPr>
            </w:pPr>
            <w:r w:rsidRPr="005D6F5A">
              <w:rPr>
                <w:rFonts w:eastAsia="宋体"/>
                <w:bCs/>
                <w:szCs w:val="21"/>
              </w:rPr>
              <w:t>Reverse (5’-3’)</w:t>
            </w:r>
          </w:p>
        </w:tc>
        <w:tc>
          <w:tcPr>
            <w:tcW w:w="2500" w:type="pct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A8E88A" w14:textId="77777777" w:rsidR="009D2CF2" w:rsidRPr="005D6F5A" w:rsidRDefault="009D2CF2" w:rsidP="00203B08">
            <w:pPr>
              <w:spacing w:line="360" w:lineRule="auto"/>
              <w:jc w:val="left"/>
              <w:rPr>
                <w:rFonts w:eastAsia="宋体"/>
                <w:bCs/>
                <w:szCs w:val="21"/>
              </w:rPr>
            </w:pPr>
            <w:r w:rsidRPr="00151A7F">
              <w:rPr>
                <w:rFonts w:eastAsia="宋体"/>
                <w:bCs/>
                <w:szCs w:val="21"/>
              </w:rPr>
              <w:t>TGGGACTCCTGTCGTTTTTCA</w:t>
            </w:r>
          </w:p>
        </w:tc>
        <w:bookmarkEnd w:id="2"/>
      </w:tr>
    </w:tbl>
    <w:p w14:paraId="36692F0E" w14:textId="77777777" w:rsidR="009D2CF2" w:rsidRDefault="009D2CF2" w:rsidP="009D2CF2">
      <w:pPr>
        <w:spacing w:beforeLines="50" w:before="156" w:afterLines="50" w:after="156" w:line="360" w:lineRule="auto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3.</w:t>
      </w:r>
      <w:r>
        <w:rPr>
          <w:sz w:val="24"/>
          <w:szCs w:val="24"/>
        </w:rPr>
        <w:t xml:space="preserve"> </w:t>
      </w:r>
      <w:r w:rsidRPr="004C17DC">
        <w:rPr>
          <w:b/>
          <w:bCs/>
          <w:sz w:val="24"/>
          <w:szCs w:val="24"/>
        </w:rPr>
        <w:t>Sequences of probes used in this study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6254"/>
      </w:tblGrid>
      <w:tr w:rsidR="009D2CF2" w:rsidRPr="005D6F5A" w14:paraId="3489B9D4" w14:textId="77777777" w:rsidTr="00203B08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F06BF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Item</w:t>
            </w:r>
          </w:p>
        </w:tc>
        <w:tc>
          <w:tcPr>
            <w:tcW w:w="6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2C55A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equence</w:t>
            </w:r>
          </w:p>
        </w:tc>
      </w:tr>
      <w:tr w:rsidR="009D2CF2" w:rsidRPr="005D6F5A" w14:paraId="7FD5AD96" w14:textId="77777777" w:rsidTr="00203B08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2AAD355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sa_circ_0067842 FISH probe</w:t>
            </w:r>
          </w:p>
        </w:tc>
        <w:tc>
          <w:tcPr>
            <w:tcW w:w="625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E7A2B24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5’Cy3-CCTAAGTCCCCCTGTCAGCAGTCTT-3’Cy3</w:t>
            </w:r>
          </w:p>
        </w:tc>
      </w:tr>
      <w:tr w:rsidR="009D2CF2" w:rsidRPr="005D6F5A" w14:paraId="0827F648" w14:textId="77777777" w:rsidTr="00203B08">
        <w:trPr>
          <w:jc w:val="center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3714575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18S FISH probe</w:t>
            </w:r>
          </w:p>
        </w:tc>
        <w:tc>
          <w:tcPr>
            <w:tcW w:w="625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B827DFB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5’Cy3-CTGCCTTCCTTGGATGTGGTAGCCGTTTC- 3’Cy3</w:t>
            </w:r>
          </w:p>
        </w:tc>
      </w:tr>
      <w:tr w:rsidR="009D2CF2" w:rsidRPr="005D6F5A" w14:paraId="667457F0" w14:textId="77777777" w:rsidTr="00203B08">
        <w:trPr>
          <w:jc w:val="center"/>
        </w:trPr>
        <w:tc>
          <w:tcPr>
            <w:tcW w:w="255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01FD172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sa_circ_0067842 pull-down sense probe</w:t>
            </w:r>
          </w:p>
        </w:tc>
        <w:tc>
          <w:tcPr>
            <w:tcW w:w="625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FB2B91C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Biotin-AATGGCTCCTAAGTCCCCCTGTCAGCAGTCTTGA</w:t>
            </w:r>
          </w:p>
        </w:tc>
      </w:tr>
      <w:tr w:rsidR="009D2CF2" w:rsidRPr="005D6F5A" w14:paraId="08BD21B7" w14:textId="77777777" w:rsidTr="00203B08">
        <w:trPr>
          <w:jc w:val="center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85E8894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sa_circ_0067842 pull-down antisense probe</w:t>
            </w:r>
          </w:p>
        </w:tc>
        <w:tc>
          <w:tcPr>
            <w:tcW w:w="625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AA48F0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Biotin-TCAAGACTGCTGACAGGGGGACTTAGGAGCCATT</w:t>
            </w:r>
          </w:p>
        </w:tc>
      </w:tr>
    </w:tbl>
    <w:p w14:paraId="5AC32D24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0CA798BF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149B82A0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2CEEE02F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631B3D6B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2710239D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31330D89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0E9B0FE6" w14:textId="77777777" w:rsidR="009D2CF2" w:rsidRDefault="009D2CF2" w:rsidP="009D2CF2">
      <w:pPr>
        <w:spacing w:beforeLines="50" w:before="156" w:afterLines="50" w:after="156"/>
        <w:jc w:val="left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Table S4.</w:t>
      </w:r>
      <w:r w:rsidRPr="004C17DC">
        <w:rPr>
          <w:b/>
          <w:bCs/>
          <w:sz w:val="24"/>
          <w:szCs w:val="24"/>
        </w:rPr>
        <w:t xml:space="preserve"> </w:t>
      </w:r>
      <w:r w:rsidRPr="006F5AF8">
        <w:rPr>
          <w:b/>
          <w:bCs/>
          <w:sz w:val="24"/>
          <w:szCs w:val="24"/>
        </w:rPr>
        <w:t>Antibodies for Immunoblotting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in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this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study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3127"/>
        <w:gridCol w:w="3127"/>
      </w:tblGrid>
      <w:tr w:rsidR="009D2CF2" w:rsidRPr="005D6F5A" w14:paraId="02573E09" w14:textId="77777777" w:rsidTr="00203B08">
        <w:trPr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D96D6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P</w:t>
            </w:r>
            <w:r w:rsidRPr="005D6F5A">
              <w:rPr>
                <w:rFonts w:hint="eastAsia"/>
                <w:bCs/>
                <w:szCs w:val="21"/>
              </w:rPr>
              <w:t>rotein</w:t>
            </w:r>
            <w:r w:rsidRPr="005D6F5A">
              <w:rPr>
                <w:bCs/>
                <w:szCs w:val="21"/>
              </w:rPr>
              <w:t xml:space="preserve"> N</w:t>
            </w:r>
            <w:r w:rsidRPr="005D6F5A">
              <w:rPr>
                <w:rFonts w:hint="eastAsia"/>
                <w:bCs/>
                <w:szCs w:val="21"/>
              </w:rPr>
              <w:t>ame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076FF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C</w:t>
            </w:r>
            <w:r w:rsidRPr="005D6F5A">
              <w:rPr>
                <w:rFonts w:hint="eastAsia"/>
                <w:bCs/>
                <w:szCs w:val="21"/>
              </w:rPr>
              <w:t>ompany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2F1D3CD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Catalog Number</w:t>
            </w:r>
          </w:p>
        </w:tc>
      </w:tr>
      <w:tr w:rsidR="009D2CF2" w:rsidRPr="005D6F5A" w14:paraId="18A0C18F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7F39B96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H</w:t>
            </w:r>
            <w:r w:rsidRPr="005D6F5A">
              <w:rPr>
                <w:rFonts w:hint="eastAsia"/>
                <w:color w:val="000000"/>
                <w:kern w:val="0"/>
                <w:szCs w:val="21"/>
                <w:lang w:bidi="ar"/>
              </w:rPr>
              <w:t>u</w:t>
            </w:r>
            <w:r w:rsidRPr="005D6F5A"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A4ABCE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5FADF0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color w:val="000000"/>
                <w:kern w:val="0"/>
                <w:szCs w:val="21"/>
                <w:lang w:bidi="ar"/>
              </w:rPr>
              <w:t>ab200342</w:t>
            </w:r>
          </w:p>
        </w:tc>
      </w:tr>
      <w:tr w:rsidR="009D2CF2" w:rsidRPr="005D6F5A" w14:paraId="6D901946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A2E379B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bCs/>
                <w:szCs w:val="21"/>
              </w:rPr>
              <w:t>C</w:t>
            </w:r>
            <w:r w:rsidRPr="005D6F5A">
              <w:rPr>
                <w:bCs/>
                <w:szCs w:val="21"/>
              </w:rPr>
              <w:t>MTM</w:t>
            </w:r>
            <w:r w:rsidRPr="005D6F5A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18190B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proofErr w:type="spellStart"/>
            <w:r w:rsidRPr="005D6F5A">
              <w:rPr>
                <w:rFonts w:hint="eastAsia"/>
                <w:bCs/>
                <w:szCs w:val="21"/>
              </w:rPr>
              <w:t>Altas</w:t>
            </w:r>
            <w:proofErr w:type="spellEnd"/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856567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bCs/>
                <w:szCs w:val="21"/>
              </w:rPr>
              <w:t>H</w:t>
            </w:r>
            <w:r w:rsidRPr="005D6F5A">
              <w:rPr>
                <w:bCs/>
                <w:szCs w:val="21"/>
              </w:rPr>
              <w:t>PA026980</w:t>
            </w:r>
          </w:p>
        </w:tc>
      </w:tr>
      <w:tr w:rsidR="009D2CF2" w:rsidRPr="005D6F5A" w14:paraId="51EC777E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C26921B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bCs/>
                <w:szCs w:val="21"/>
              </w:rPr>
              <w:t>P</w:t>
            </w:r>
            <w:r w:rsidRPr="005D6F5A">
              <w:rPr>
                <w:bCs/>
                <w:szCs w:val="21"/>
              </w:rPr>
              <w:t>D-L1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C0036D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75062D6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bCs/>
                <w:szCs w:val="21"/>
              </w:rPr>
              <w:t>13684T</w:t>
            </w:r>
          </w:p>
        </w:tc>
      </w:tr>
      <w:tr w:rsidR="009D2CF2" w:rsidRPr="005D6F5A" w14:paraId="433106D8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B10F1C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bCs/>
                <w:szCs w:val="21"/>
              </w:rPr>
              <w:t>Ki-67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E9DAC6A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szCs w:val="21"/>
              </w:rPr>
              <w:t>Abcam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EC5977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bCs/>
                <w:szCs w:val="21"/>
              </w:rPr>
              <w:t>ab15580</w:t>
            </w:r>
          </w:p>
        </w:tc>
      </w:tr>
      <w:tr w:rsidR="009D2CF2" w:rsidRPr="005D6F5A" w14:paraId="647B000B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AE0536D" w14:textId="6DF936DF" w:rsidR="009D2CF2" w:rsidRPr="005D6F5A" w:rsidRDefault="00746B30" w:rsidP="00203B08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PC</w:t>
            </w:r>
            <w:r w:rsidR="009D2CF2" w:rsidRPr="005D6F5A">
              <w:rPr>
                <w:bCs/>
                <w:szCs w:val="21"/>
              </w:rPr>
              <w:t xml:space="preserve"> anti-human CD3</w:t>
            </w:r>
            <w:r w:rsidR="009D2CF2" w:rsidRPr="005D6F5A">
              <w:rPr>
                <w:rFonts w:hint="eastAsia"/>
                <w:bCs/>
                <w:szCs w:val="21"/>
              </w:rPr>
              <w:t xml:space="preserve"> 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AED56F7" w14:textId="77777777" w:rsidR="009D2CF2" w:rsidRPr="005D6F5A" w:rsidRDefault="009D2CF2" w:rsidP="00203B08">
            <w:pPr>
              <w:rPr>
                <w:szCs w:val="21"/>
              </w:rPr>
            </w:pPr>
            <w:proofErr w:type="spellStart"/>
            <w:r w:rsidRPr="005D6F5A">
              <w:rPr>
                <w:szCs w:val="21"/>
              </w:rPr>
              <w:t>Biolegend</w:t>
            </w:r>
            <w:proofErr w:type="spellEnd"/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2DF775" w14:textId="7F0F017E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3004</w:t>
            </w:r>
            <w:r w:rsidR="00746B30" w:rsidRPr="00746B30">
              <w:rPr>
                <w:rFonts w:eastAsiaTheme="minorEastAsia"/>
                <w:bCs/>
                <w:szCs w:val="21"/>
              </w:rPr>
              <w:t>11</w:t>
            </w:r>
          </w:p>
        </w:tc>
      </w:tr>
      <w:tr w:rsidR="009D2CF2" w:rsidRPr="005D6F5A" w14:paraId="28FCBA44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DBD9D35" w14:textId="28A4ACCB" w:rsidR="009D2CF2" w:rsidRPr="005D6F5A" w:rsidRDefault="00746B30" w:rsidP="00203B08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ITC</w:t>
            </w:r>
            <w:r w:rsidR="009D2CF2" w:rsidRPr="005D6F5A">
              <w:rPr>
                <w:bCs/>
                <w:szCs w:val="21"/>
              </w:rPr>
              <w:t xml:space="preserve"> anti-human CD</w:t>
            </w:r>
            <w:r w:rsidR="009D2CF2" w:rsidRPr="005D6F5A">
              <w:rPr>
                <w:rFonts w:hint="eastAsia"/>
                <w:bCs/>
                <w:szCs w:val="21"/>
              </w:rPr>
              <w:t>8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44D3B8" w14:textId="77777777" w:rsidR="009D2CF2" w:rsidRPr="005D6F5A" w:rsidRDefault="009D2CF2" w:rsidP="00203B08">
            <w:pPr>
              <w:rPr>
                <w:szCs w:val="21"/>
              </w:rPr>
            </w:pPr>
            <w:proofErr w:type="spellStart"/>
            <w:r w:rsidRPr="005D6F5A">
              <w:rPr>
                <w:szCs w:val="21"/>
              </w:rPr>
              <w:t>Biolegend</w:t>
            </w:r>
            <w:proofErr w:type="spellEnd"/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7B0F0A" w14:textId="0F82CFAB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3447</w:t>
            </w:r>
            <w:r w:rsidR="00746B30" w:rsidRPr="00746B30">
              <w:rPr>
                <w:rFonts w:eastAsiaTheme="minorEastAsia"/>
                <w:bCs/>
                <w:szCs w:val="21"/>
              </w:rPr>
              <w:t>03</w:t>
            </w:r>
          </w:p>
        </w:tc>
      </w:tr>
      <w:tr w:rsidR="009D2CF2" w:rsidRPr="005D6F5A" w14:paraId="25EF94D2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2828F0F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Ubiquitin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B6E972" w14:textId="77777777" w:rsidR="009D2CF2" w:rsidRPr="005D6F5A" w:rsidRDefault="009D2CF2" w:rsidP="00203B08">
            <w:pPr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Abcam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26A0B2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ab134953</w:t>
            </w:r>
          </w:p>
        </w:tc>
      </w:tr>
      <w:tr w:rsidR="009D2CF2" w:rsidRPr="005D6F5A" w14:paraId="115579CE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32D130E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β-actin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40E6F7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BE95458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3700S</w:t>
            </w:r>
          </w:p>
        </w:tc>
      </w:tr>
      <w:tr w:rsidR="009D2CF2" w:rsidRPr="005D6F5A" w14:paraId="52DABE3F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72E9267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GAPDH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B34697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A81282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5174S</w:t>
            </w:r>
          </w:p>
        </w:tc>
      </w:tr>
      <w:tr w:rsidR="009D2CF2" w:rsidRPr="005D6F5A" w14:paraId="0033C6F6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C1597E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β-Tubulin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93121D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2AA61E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rFonts w:hint="eastAsia"/>
                <w:color w:val="000000"/>
                <w:kern w:val="0"/>
                <w:szCs w:val="21"/>
                <w:lang w:bidi="ar"/>
              </w:rPr>
              <w:t>2128</w:t>
            </w:r>
          </w:p>
        </w:tc>
      </w:tr>
      <w:tr w:rsidR="009D2CF2" w:rsidRPr="005D6F5A" w14:paraId="2853721E" w14:textId="77777777" w:rsidTr="00203B08">
        <w:trPr>
          <w:jc w:val="center"/>
        </w:trPr>
        <w:tc>
          <w:tcPr>
            <w:tcW w:w="26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647ACC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Lamin B1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2C7BD1F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proofErr w:type="spellStart"/>
            <w:r w:rsidRPr="005D6F5A">
              <w:rPr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AF54C1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12987-1-AP</w:t>
            </w:r>
          </w:p>
        </w:tc>
      </w:tr>
      <w:tr w:rsidR="009D2CF2" w:rsidRPr="005D6F5A" w14:paraId="0BA418E4" w14:textId="77777777" w:rsidTr="00203B08">
        <w:trPr>
          <w:jc w:val="center"/>
        </w:trPr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4DA212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Anti-rabbit IgG, HRP-linked Antibod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4F56B8" w14:textId="77777777" w:rsidR="009D2CF2" w:rsidRPr="005D6F5A" w:rsidRDefault="009D2CF2" w:rsidP="00203B08">
            <w:pPr>
              <w:rPr>
                <w:szCs w:val="21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ZSGB-BIO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BEA3F0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ZB2301</w:t>
            </w:r>
          </w:p>
        </w:tc>
      </w:tr>
      <w:tr w:rsidR="009D2CF2" w:rsidRPr="005D6F5A" w14:paraId="2036F770" w14:textId="77777777" w:rsidTr="00203B08">
        <w:trPr>
          <w:jc w:val="center"/>
        </w:trPr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5B891E" w14:textId="77777777" w:rsidR="009D2CF2" w:rsidRPr="005D6F5A" w:rsidRDefault="009D2CF2" w:rsidP="00203B08">
            <w:pPr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Anti-Rabbit IgG LCS, HRP-linked Antibod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A816C5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proofErr w:type="spellStart"/>
            <w:r w:rsidRPr="005D6F5A">
              <w:rPr>
                <w:color w:val="000000"/>
                <w:kern w:val="0"/>
                <w:szCs w:val="21"/>
                <w:lang w:bidi="ar"/>
              </w:rPr>
              <w:t>Abbkine</w:t>
            </w:r>
            <w:proofErr w:type="spellEnd"/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7E595D" w14:textId="77777777" w:rsidR="009D2CF2" w:rsidRPr="005D6F5A" w:rsidRDefault="009D2CF2" w:rsidP="00203B08">
            <w:pPr>
              <w:rPr>
                <w:color w:val="000000"/>
                <w:kern w:val="0"/>
                <w:szCs w:val="21"/>
                <w:lang w:bidi="ar"/>
              </w:rPr>
            </w:pPr>
            <w:r w:rsidRPr="005D6F5A">
              <w:rPr>
                <w:color w:val="000000"/>
                <w:kern w:val="0"/>
                <w:szCs w:val="21"/>
                <w:lang w:bidi="ar"/>
              </w:rPr>
              <w:t>A25022</w:t>
            </w:r>
          </w:p>
        </w:tc>
      </w:tr>
      <w:tr w:rsidR="009D2CF2" w:rsidRPr="005D6F5A" w14:paraId="34147115" w14:textId="77777777" w:rsidTr="00203B08">
        <w:trPr>
          <w:jc w:val="center"/>
        </w:trPr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BF556E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Anti-rabbit IgG (H+L), F(ab')2 Fragment (Alexa Fluor 555)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3D63B0" w14:textId="77777777" w:rsidR="009D2CF2" w:rsidRPr="005D6F5A" w:rsidRDefault="009D2CF2" w:rsidP="00203B08">
            <w:pPr>
              <w:rPr>
                <w:szCs w:val="21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825FAD5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rFonts w:hint="eastAsia"/>
                <w:bCs/>
                <w:szCs w:val="21"/>
              </w:rPr>
              <w:t>4413</w:t>
            </w:r>
            <w:r w:rsidRPr="005D6F5A">
              <w:rPr>
                <w:bCs/>
                <w:szCs w:val="21"/>
              </w:rPr>
              <w:t>S</w:t>
            </w:r>
          </w:p>
        </w:tc>
      </w:tr>
      <w:tr w:rsidR="009D2CF2" w:rsidRPr="005D6F5A" w14:paraId="3512860F" w14:textId="77777777" w:rsidTr="00203B08">
        <w:trPr>
          <w:jc w:val="center"/>
        </w:trPr>
        <w:tc>
          <w:tcPr>
            <w:tcW w:w="269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14:paraId="0F4309D7" w14:textId="77777777" w:rsidR="009D2CF2" w:rsidRPr="005D6F5A" w:rsidRDefault="009D2CF2" w:rsidP="00203B08">
            <w:pPr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 xml:space="preserve">Anti-rabbit IgG (H+L), F(ab')2 Fragment (Alexa Fluor </w:t>
            </w:r>
            <w:r w:rsidRPr="005D6F5A">
              <w:rPr>
                <w:rFonts w:hint="eastAsia"/>
                <w:bCs/>
                <w:szCs w:val="21"/>
              </w:rPr>
              <w:t>488</w:t>
            </w:r>
            <w:r w:rsidRPr="005D6F5A">
              <w:rPr>
                <w:bCs/>
                <w:szCs w:val="21"/>
              </w:rPr>
              <w:t>)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14:paraId="19DD31D2" w14:textId="77777777" w:rsidR="009D2CF2" w:rsidRPr="005D6F5A" w:rsidRDefault="009D2CF2" w:rsidP="00203B08">
            <w:pPr>
              <w:rPr>
                <w:szCs w:val="21"/>
              </w:rPr>
            </w:pPr>
            <w:r w:rsidRPr="005D6F5A">
              <w:rPr>
                <w:szCs w:val="21"/>
              </w:rPr>
              <w:t>Cell Signaling Technology</w:t>
            </w:r>
          </w:p>
        </w:tc>
        <w:tc>
          <w:tcPr>
            <w:tcW w:w="312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14:paraId="55CD03AA" w14:textId="77777777" w:rsidR="009D2CF2" w:rsidRPr="005D6F5A" w:rsidRDefault="009D2CF2" w:rsidP="00203B08">
            <w:pPr>
              <w:rPr>
                <w:bCs/>
                <w:szCs w:val="21"/>
              </w:rPr>
            </w:pPr>
            <w:r w:rsidRPr="005D6F5A">
              <w:rPr>
                <w:rFonts w:hint="eastAsia"/>
                <w:bCs/>
                <w:szCs w:val="21"/>
              </w:rPr>
              <w:t>4</w:t>
            </w:r>
            <w:r w:rsidRPr="005D6F5A">
              <w:rPr>
                <w:bCs/>
                <w:szCs w:val="21"/>
              </w:rPr>
              <w:t>412S</w:t>
            </w:r>
          </w:p>
        </w:tc>
      </w:tr>
    </w:tbl>
    <w:p w14:paraId="22ADC1D2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7EF15CFE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0C8975F6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107F113F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75C55E2C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2FBAB858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293ED346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6A3BECF5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17FE6C9E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1699954F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1D01BC1C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669A51CA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4940A77F" w14:textId="77777777" w:rsidR="009D2CF2" w:rsidRDefault="009D2CF2" w:rsidP="009D2CF2">
      <w:pPr>
        <w:spacing w:beforeLines="50" w:before="156" w:afterLines="50" w:after="156"/>
        <w:jc w:val="left"/>
        <w:rPr>
          <w:b/>
          <w:sz w:val="24"/>
          <w:szCs w:val="24"/>
        </w:rPr>
      </w:pPr>
    </w:p>
    <w:p w14:paraId="5066894E" w14:textId="77777777" w:rsidR="009D2CF2" w:rsidRDefault="009D2CF2" w:rsidP="009D2CF2">
      <w:pPr>
        <w:spacing w:beforeLines="50" w:before="156" w:afterLines="50" w:after="156"/>
        <w:jc w:val="left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Table S5.</w:t>
      </w:r>
      <w:r w:rsidRPr="004C17DC">
        <w:rPr>
          <w:b/>
          <w:bCs/>
          <w:sz w:val="24"/>
          <w:szCs w:val="24"/>
        </w:rPr>
        <w:t xml:space="preserve"> Oligonucleotides used in the study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3110"/>
        <w:gridCol w:w="1985"/>
        <w:gridCol w:w="3923"/>
      </w:tblGrid>
      <w:tr w:rsidR="009D2CF2" w:rsidRPr="005D6F5A" w14:paraId="4EC3F28C" w14:textId="77777777" w:rsidTr="00203B08">
        <w:trPr>
          <w:jc w:val="center"/>
        </w:trPr>
        <w:tc>
          <w:tcPr>
            <w:tcW w:w="3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E4AD5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Item</w:t>
            </w:r>
          </w:p>
        </w:tc>
        <w:tc>
          <w:tcPr>
            <w:tcW w:w="5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98A86" w14:textId="77777777" w:rsidR="009D2CF2" w:rsidRPr="005D6F5A" w:rsidRDefault="009D2CF2" w:rsidP="00203B08">
            <w:pPr>
              <w:spacing w:line="360" w:lineRule="auto"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equence</w:t>
            </w:r>
          </w:p>
        </w:tc>
      </w:tr>
      <w:tr w:rsidR="009D2CF2" w:rsidRPr="005D6F5A" w14:paraId="40DACAAF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3CC3B8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sa_circ_0067842 siRNA-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C2D420A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F4B2517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UGCUGACAGGGGGACUUAGTT</w:t>
            </w:r>
          </w:p>
        </w:tc>
      </w:tr>
      <w:tr w:rsidR="009D2CF2" w:rsidRPr="005D6F5A" w14:paraId="2D5F50F0" w14:textId="77777777" w:rsidTr="00203B08">
        <w:trPr>
          <w:jc w:val="center"/>
        </w:trPr>
        <w:tc>
          <w:tcPr>
            <w:tcW w:w="3110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49E618F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B117773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206214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C</w:t>
            </w:r>
            <w:r w:rsidRPr="005D6F5A">
              <w:rPr>
                <w:szCs w:val="21"/>
              </w:rPr>
              <w:t>UAAGUCCCCCUGUCAGCATT</w:t>
            </w:r>
          </w:p>
        </w:tc>
      </w:tr>
      <w:tr w:rsidR="009D2CF2" w:rsidRPr="005D6F5A" w14:paraId="3CF1847B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CB0DF74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sa_circ_0067842 siRNA-2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8793DEE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E49B6AB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G</w:t>
            </w:r>
            <w:r w:rsidRPr="005D6F5A">
              <w:rPr>
                <w:szCs w:val="21"/>
              </w:rPr>
              <w:t>ACUGCUGACAGGGGGACUTT</w:t>
            </w:r>
          </w:p>
        </w:tc>
      </w:tr>
      <w:tr w:rsidR="009D2CF2" w:rsidRPr="005D6F5A" w14:paraId="641A9C98" w14:textId="77777777" w:rsidTr="00203B08">
        <w:trPr>
          <w:jc w:val="center"/>
        </w:trPr>
        <w:tc>
          <w:tcPr>
            <w:tcW w:w="3110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742BAB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BBBEF73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3DDEEB0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A</w:t>
            </w:r>
            <w:r w:rsidRPr="005D6F5A">
              <w:rPr>
                <w:szCs w:val="21"/>
              </w:rPr>
              <w:t>GUCCCCCUGUCAGCAGUCTT</w:t>
            </w:r>
          </w:p>
        </w:tc>
      </w:tr>
      <w:tr w:rsidR="009D2CF2" w:rsidRPr="005D6F5A" w14:paraId="2B6C5614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BF65812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uR</w:t>
            </w:r>
          </w:p>
          <w:p w14:paraId="649D971C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iRNA-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CBAEEA8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A626291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G</w:t>
            </w:r>
            <w:r w:rsidRPr="005D6F5A">
              <w:rPr>
                <w:szCs w:val="21"/>
              </w:rPr>
              <w:t>ACGCCAACUUGUACAUCATT</w:t>
            </w:r>
          </w:p>
        </w:tc>
      </w:tr>
      <w:tr w:rsidR="009D2CF2" w:rsidRPr="005D6F5A" w14:paraId="3BEBA73D" w14:textId="77777777" w:rsidTr="00203B08">
        <w:trPr>
          <w:jc w:val="center"/>
        </w:trPr>
        <w:tc>
          <w:tcPr>
            <w:tcW w:w="3110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62F0B6A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5D5CCA9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6191947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U</w:t>
            </w:r>
            <w:r w:rsidRPr="005D6F5A">
              <w:rPr>
                <w:szCs w:val="21"/>
              </w:rPr>
              <w:t>GAUGUACAAGUUGGCGUCTT</w:t>
            </w:r>
          </w:p>
        </w:tc>
      </w:tr>
      <w:tr w:rsidR="009D2CF2" w:rsidRPr="005D6F5A" w14:paraId="75593AFD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A7B9F1B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Hu</w:t>
            </w:r>
            <w:r w:rsidRPr="005D6F5A">
              <w:rPr>
                <w:rFonts w:hint="eastAsia"/>
                <w:bCs/>
                <w:szCs w:val="21"/>
              </w:rPr>
              <w:t>R</w:t>
            </w:r>
          </w:p>
          <w:p w14:paraId="5393C7BE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iRNA-2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762A44E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462DD6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G</w:t>
            </w:r>
            <w:r w:rsidRPr="005D6F5A">
              <w:rPr>
                <w:szCs w:val="21"/>
              </w:rPr>
              <w:t>ACCAUGACAAACUAUGAATT</w:t>
            </w:r>
          </w:p>
        </w:tc>
      </w:tr>
      <w:tr w:rsidR="009D2CF2" w:rsidRPr="005D6F5A" w14:paraId="3A1143C3" w14:textId="77777777" w:rsidTr="00203B08">
        <w:trPr>
          <w:jc w:val="center"/>
        </w:trPr>
        <w:tc>
          <w:tcPr>
            <w:tcW w:w="3110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B38EA5A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1837502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B2CA060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U</w:t>
            </w:r>
            <w:r w:rsidRPr="005D6F5A">
              <w:rPr>
                <w:szCs w:val="21"/>
              </w:rPr>
              <w:t>UCAUAGUUUGUCAUGGUCTT</w:t>
            </w:r>
          </w:p>
        </w:tc>
      </w:tr>
      <w:tr w:rsidR="009D2CF2" w:rsidRPr="005D6F5A" w14:paraId="2DE22694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3617538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CMTM6</w:t>
            </w:r>
          </w:p>
          <w:p w14:paraId="0CDAB5F8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iRNA-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83AFA7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FF67B39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C</w:t>
            </w:r>
            <w:r w:rsidRPr="005D6F5A">
              <w:rPr>
                <w:szCs w:val="21"/>
              </w:rPr>
              <w:t>UGUGAAGAAGUUGUAUCATT</w:t>
            </w:r>
          </w:p>
        </w:tc>
      </w:tr>
      <w:tr w:rsidR="009D2CF2" w:rsidRPr="005D6F5A" w14:paraId="7A2597EC" w14:textId="77777777" w:rsidTr="00203B08">
        <w:trPr>
          <w:jc w:val="center"/>
        </w:trPr>
        <w:tc>
          <w:tcPr>
            <w:tcW w:w="311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7EED2C2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01831E6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B3EFABA" w14:textId="77777777" w:rsidR="009D2CF2" w:rsidRPr="005D6F5A" w:rsidRDefault="009D2CF2" w:rsidP="00203B08">
            <w:pPr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U</w:t>
            </w:r>
            <w:r w:rsidRPr="005D6F5A">
              <w:rPr>
                <w:szCs w:val="21"/>
              </w:rPr>
              <w:t>GAUACAACUUCUUCACAGTT</w:t>
            </w:r>
          </w:p>
        </w:tc>
      </w:tr>
      <w:tr w:rsidR="009D2CF2" w:rsidRPr="005D6F5A" w14:paraId="633DF3C3" w14:textId="77777777" w:rsidTr="00203B08">
        <w:trPr>
          <w:jc w:val="center"/>
        </w:trPr>
        <w:tc>
          <w:tcPr>
            <w:tcW w:w="3110" w:type="dxa"/>
            <w:vMerge w:val="restart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4224DC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rFonts w:hint="eastAsia"/>
                <w:bCs/>
                <w:szCs w:val="21"/>
              </w:rPr>
              <w:t>C</w:t>
            </w:r>
            <w:r w:rsidRPr="005D6F5A">
              <w:rPr>
                <w:bCs/>
                <w:szCs w:val="21"/>
              </w:rPr>
              <w:t>MTM6</w:t>
            </w:r>
          </w:p>
          <w:p w14:paraId="778CC397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  <w:r w:rsidRPr="005D6F5A">
              <w:rPr>
                <w:bCs/>
                <w:szCs w:val="21"/>
              </w:rPr>
              <w:t>siRNA-2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E38767B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264BFE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G</w:t>
            </w:r>
            <w:r w:rsidRPr="005D6F5A">
              <w:rPr>
                <w:szCs w:val="21"/>
              </w:rPr>
              <w:t>UCUCCUUAUAACUGAUUGUTT</w:t>
            </w:r>
          </w:p>
        </w:tc>
      </w:tr>
      <w:tr w:rsidR="009D2CF2" w:rsidRPr="005D6F5A" w14:paraId="23678BA7" w14:textId="77777777" w:rsidTr="00203B08">
        <w:trPr>
          <w:jc w:val="center"/>
        </w:trPr>
        <w:tc>
          <w:tcPr>
            <w:tcW w:w="3110" w:type="dxa"/>
            <w:vMerge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D6B49" w14:textId="77777777" w:rsidR="009D2CF2" w:rsidRPr="005D6F5A" w:rsidRDefault="009D2CF2" w:rsidP="00203B08">
            <w:pPr>
              <w:widowControl/>
              <w:jc w:val="left"/>
              <w:rPr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C9BB7E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szCs w:val="21"/>
              </w:rPr>
              <w:t>Antisense (5’-3’)</w:t>
            </w:r>
          </w:p>
        </w:tc>
        <w:tc>
          <w:tcPr>
            <w:tcW w:w="392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AA0CB" w14:textId="77777777" w:rsidR="009D2CF2" w:rsidRPr="005D6F5A" w:rsidRDefault="009D2CF2" w:rsidP="00203B08">
            <w:pPr>
              <w:spacing w:line="360" w:lineRule="auto"/>
              <w:jc w:val="left"/>
              <w:rPr>
                <w:szCs w:val="21"/>
              </w:rPr>
            </w:pPr>
            <w:r w:rsidRPr="005D6F5A">
              <w:rPr>
                <w:rFonts w:hint="eastAsia"/>
                <w:szCs w:val="21"/>
              </w:rPr>
              <w:t>A</w:t>
            </w:r>
            <w:r w:rsidRPr="005D6F5A">
              <w:rPr>
                <w:szCs w:val="21"/>
              </w:rPr>
              <w:t>CAAUCAGUAUAAGGAGACTT</w:t>
            </w:r>
          </w:p>
        </w:tc>
      </w:tr>
    </w:tbl>
    <w:p w14:paraId="56653B77" w14:textId="77777777" w:rsidR="009D2CF2" w:rsidRPr="004C17DC" w:rsidRDefault="009D2CF2" w:rsidP="009D2CF2">
      <w:pPr>
        <w:jc w:val="left"/>
      </w:pPr>
    </w:p>
    <w:p w14:paraId="04A72E1C" w14:textId="77777777" w:rsidR="009D2CF2" w:rsidRPr="002B7BCB" w:rsidRDefault="009D2CF2" w:rsidP="009D2CF2">
      <w:pPr>
        <w:spacing w:line="360" w:lineRule="auto"/>
        <w:rPr>
          <w:rFonts w:ascii="Times" w:hAnsi="Times"/>
          <w:sz w:val="24"/>
          <w:szCs w:val="24"/>
        </w:rPr>
      </w:pPr>
    </w:p>
    <w:p w14:paraId="1CA08E8A" w14:textId="77777777" w:rsidR="009D2CF2" w:rsidRDefault="009D2CF2" w:rsidP="009D2CF2"/>
    <w:p w14:paraId="14BAC118" w14:textId="77777777" w:rsidR="001F06D3" w:rsidRDefault="001F06D3"/>
    <w:sectPr w:rsidR="001F06D3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9509A" w14:textId="77777777" w:rsidR="00C71AE2" w:rsidRDefault="00C71AE2" w:rsidP="00746B30">
      <w:r>
        <w:separator/>
      </w:r>
    </w:p>
  </w:endnote>
  <w:endnote w:type="continuationSeparator" w:id="0">
    <w:p w14:paraId="2556C3CC" w14:textId="77777777" w:rsidR="00C71AE2" w:rsidRDefault="00C71AE2" w:rsidP="00746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FF0B0" w14:textId="77777777" w:rsidR="00C71AE2" w:rsidRDefault="00C71AE2" w:rsidP="00746B30">
      <w:r>
        <w:separator/>
      </w:r>
    </w:p>
  </w:footnote>
  <w:footnote w:type="continuationSeparator" w:id="0">
    <w:p w14:paraId="03B6FFDC" w14:textId="77777777" w:rsidR="00C71AE2" w:rsidRDefault="00C71AE2" w:rsidP="00746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F2"/>
    <w:rsid w:val="001F06D3"/>
    <w:rsid w:val="0048285F"/>
    <w:rsid w:val="00581E66"/>
    <w:rsid w:val="00746B30"/>
    <w:rsid w:val="009D2CF2"/>
    <w:rsid w:val="00C71AE2"/>
    <w:rsid w:val="00C77663"/>
    <w:rsid w:val="00D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0B519"/>
  <w15:chartTrackingRefBased/>
  <w15:docId w15:val="{F804D8C0-8CFE-4BFD-A9DB-EE292B14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CF2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B30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B3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xiangjun</dc:creator>
  <cp:keywords/>
  <dc:description/>
  <cp:lastModifiedBy>Dong xiangjun</cp:lastModifiedBy>
  <cp:revision>2</cp:revision>
  <dcterms:created xsi:type="dcterms:W3CDTF">2023-03-26T09:17:00Z</dcterms:created>
  <dcterms:modified xsi:type="dcterms:W3CDTF">2023-05-10T05:03:00Z</dcterms:modified>
</cp:coreProperties>
</file>